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E6E47" w14:textId="4DC6C63B" w:rsidR="00807706" w:rsidRPr="007E6C80" w:rsidRDefault="00F27AFA" w:rsidP="00A31197">
      <w:r>
        <w:t xml:space="preserve">S1 </w:t>
      </w:r>
      <w:r w:rsidR="00807706" w:rsidRPr="007E6C80">
        <w:t>Table</w:t>
      </w:r>
      <w:r w:rsidR="009A64D4">
        <w:t>.</w:t>
      </w:r>
      <w:r w:rsidR="00807706" w:rsidRPr="007E6C80">
        <w:t xml:space="preserve"> Women’s </w:t>
      </w:r>
      <w:r w:rsidR="00807706">
        <w:t xml:space="preserve">and men’s </w:t>
      </w:r>
      <w:r w:rsidR="00807706" w:rsidRPr="007E6C80">
        <w:t xml:space="preserve">knowledge and practices </w:t>
      </w:r>
      <w:r w:rsidR="00807706">
        <w:t>relating to</w:t>
      </w:r>
      <w:r w:rsidR="00807706" w:rsidRPr="007E6C80">
        <w:t xml:space="preserve"> pregnancy and postnatal care </w:t>
      </w:r>
    </w:p>
    <w:tbl>
      <w:tblPr>
        <w:tblStyle w:val="TableGrid"/>
        <w:tblW w:w="9181" w:type="dxa"/>
        <w:tblInd w:w="-176" w:type="dxa"/>
        <w:tblLook w:val="04A0" w:firstRow="1" w:lastRow="0" w:firstColumn="1" w:lastColumn="0" w:noHBand="0" w:noVBand="1"/>
      </w:tblPr>
      <w:tblGrid>
        <w:gridCol w:w="5326"/>
        <w:gridCol w:w="1062"/>
        <w:gridCol w:w="1063"/>
        <w:gridCol w:w="865"/>
        <w:gridCol w:w="865"/>
      </w:tblGrid>
      <w:tr w:rsidR="00807706" w:rsidRPr="007E6C80" w14:paraId="39993458" w14:textId="77777777" w:rsidTr="00C6294F">
        <w:tc>
          <w:tcPr>
            <w:tcW w:w="5326" w:type="dxa"/>
            <w:vMerge w:val="restart"/>
            <w:shd w:val="clear" w:color="auto" w:fill="auto"/>
          </w:tcPr>
          <w:p w14:paraId="1E296E8A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14:paraId="36826852" w14:textId="77777777" w:rsidR="00807706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WOMEN</w:t>
            </w:r>
          </w:p>
          <w:p w14:paraId="43E8D081" w14:textId="77777777" w:rsidR="00807706" w:rsidRPr="000407E5" w:rsidRDefault="00807706" w:rsidP="00A31197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n=348</w:t>
            </w:r>
          </w:p>
        </w:tc>
        <w:tc>
          <w:tcPr>
            <w:tcW w:w="1730" w:type="dxa"/>
            <w:gridSpan w:val="2"/>
            <w:tcBorders>
              <w:right w:val="single" w:sz="8" w:space="0" w:color="auto"/>
            </w:tcBorders>
          </w:tcPr>
          <w:p w14:paraId="5593BFFA" w14:textId="77777777" w:rsidR="00807706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MEN</w:t>
            </w:r>
          </w:p>
          <w:p w14:paraId="2038AEDE" w14:textId="77777777" w:rsidR="00807706" w:rsidRPr="000407E5" w:rsidRDefault="00807706" w:rsidP="00A31197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N=82</w:t>
            </w:r>
          </w:p>
        </w:tc>
      </w:tr>
      <w:tr w:rsidR="00807706" w:rsidRPr="007E6C80" w14:paraId="0DE34016" w14:textId="77777777" w:rsidTr="00C6294F">
        <w:tc>
          <w:tcPr>
            <w:tcW w:w="5326" w:type="dxa"/>
            <w:vMerge/>
            <w:shd w:val="clear" w:color="auto" w:fill="auto"/>
          </w:tcPr>
          <w:p w14:paraId="4579E890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062" w:type="dxa"/>
            <w:shd w:val="clear" w:color="auto" w:fill="auto"/>
          </w:tcPr>
          <w:p w14:paraId="70DBB8EC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b/>
                <w:sz w:val="22"/>
                <w:szCs w:val="22"/>
                <w:lang w:val="en-AU"/>
              </w:rPr>
              <w:t>N</w:t>
            </w:r>
          </w:p>
        </w:tc>
        <w:tc>
          <w:tcPr>
            <w:tcW w:w="1063" w:type="dxa"/>
            <w:tcBorders>
              <w:right w:val="single" w:sz="8" w:space="0" w:color="auto"/>
            </w:tcBorders>
            <w:shd w:val="clear" w:color="auto" w:fill="auto"/>
          </w:tcPr>
          <w:p w14:paraId="3852230E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b/>
                <w:sz w:val="22"/>
                <w:szCs w:val="22"/>
                <w:lang w:val="en-AU"/>
              </w:rPr>
              <w:t>%</w:t>
            </w:r>
          </w:p>
        </w:tc>
        <w:tc>
          <w:tcPr>
            <w:tcW w:w="865" w:type="dxa"/>
            <w:tcBorders>
              <w:right w:val="single" w:sz="8" w:space="0" w:color="auto"/>
            </w:tcBorders>
          </w:tcPr>
          <w:p w14:paraId="4217AA86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865" w:type="dxa"/>
            <w:tcBorders>
              <w:right w:val="single" w:sz="8" w:space="0" w:color="auto"/>
            </w:tcBorders>
          </w:tcPr>
          <w:p w14:paraId="20F5B9BD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*</w:t>
            </w:r>
          </w:p>
        </w:tc>
      </w:tr>
      <w:tr w:rsidR="00807706" w:rsidRPr="007E6C80" w14:paraId="365057BB" w14:textId="77777777" w:rsidTr="00C6294F">
        <w:tc>
          <w:tcPr>
            <w:tcW w:w="5326" w:type="dxa"/>
          </w:tcPr>
          <w:p w14:paraId="621E36D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Knowledge of at least one neonatal danger sign</w:t>
            </w:r>
          </w:p>
          <w:p w14:paraId="3C2B1F23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No</w:t>
            </w:r>
          </w:p>
          <w:p w14:paraId="5D5668AA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Yes</w:t>
            </w:r>
          </w:p>
        </w:tc>
        <w:tc>
          <w:tcPr>
            <w:tcW w:w="1062" w:type="dxa"/>
          </w:tcPr>
          <w:p w14:paraId="56FA31A0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574EA83B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70</w:t>
            </w:r>
          </w:p>
          <w:p w14:paraId="7F98C8DB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78</w:t>
            </w:r>
          </w:p>
        </w:tc>
        <w:tc>
          <w:tcPr>
            <w:tcW w:w="1063" w:type="dxa"/>
          </w:tcPr>
          <w:p w14:paraId="235E6934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77F6BC3D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8.8</w:t>
            </w:r>
          </w:p>
          <w:p w14:paraId="4FA073E2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51.2</w:t>
            </w:r>
          </w:p>
        </w:tc>
        <w:tc>
          <w:tcPr>
            <w:tcW w:w="865" w:type="dxa"/>
          </w:tcPr>
          <w:p w14:paraId="598A8B87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33179F7F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1</w:t>
            </w:r>
          </w:p>
          <w:p w14:paraId="2C4EA2BB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1</w:t>
            </w:r>
          </w:p>
        </w:tc>
        <w:tc>
          <w:tcPr>
            <w:tcW w:w="865" w:type="dxa"/>
          </w:tcPr>
          <w:p w14:paraId="5FC5A05F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3BA63E7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50.0</w:t>
            </w:r>
          </w:p>
          <w:p w14:paraId="73B65E66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50.0</w:t>
            </w:r>
          </w:p>
        </w:tc>
      </w:tr>
      <w:tr w:rsidR="00807706" w:rsidRPr="007E6C80" w14:paraId="63C6FD64" w14:textId="77777777" w:rsidTr="00C6294F">
        <w:tc>
          <w:tcPr>
            <w:tcW w:w="5326" w:type="dxa"/>
          </w:tcPr>
          <w:p w14:paraId="43427155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Knowledge of at least one</w:t>
            </w:r>
            <w:r w:rsidRPr="007E6C80">
              <w:rPr>
                <w:rFonts w:cstheme="minorHAnsi"/>
                <w:sz w:val="22"/>
                <w:szCs w:val="22"/>
                <w:lang w:val="en-AU"/>
              </w:rPr>
              <w:t xml:space="preserve"> post</w:t>
            </w:r>
            <w:r>
              <w:rPr>
                <w:rFonts w:cstheme="minorHAnsi"/>
                <w:sz w:val="22"/>
                <w:szCs w:val="22"/>
                <w:lang w:val="en-AU"/>
              </w:rPr>
              <w:t>partum</w:t>
            </w:r>
            <w:r w:rsidRPr="007E6C80">
              <w:rPr>
                <w:rFonts w:cstheme="minorHAnsi"/>
                <w:sz w:val="22"/>
                <w:szCs w:val="22"/>
                <w:lang w:val="en-AU"/>
              </w:rPr>
              <w:t xml:space="preserve"> danger sign</w:t>
            </w:r>
          </w:p>
          <w:p w14:paraId="67029FE5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No</w:t>
            </w:r>
          </w:p>
          <w:p w14:paraId="6ABD021C" w14:textId="77777777" w:rsidR="00807706" w:rsidRPr="000407E5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Yes</w:t>
            </w:r>
          </w:p>
        </w:tc>
        <w:tc>
          <w:tcPr>
            <w:tcW w:w="1062" w:type="dxa"/>
          </w:tcPr>
          <w:p w14:paraId="7006D7EB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63" w:type="dxa"/>
          </w:tcPr>
          <w:p w14:paraId="519633DA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65" w:type="dxa"/>
          </w:tcPr>
          <w:p w14:paraId="0A50182D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3DBC31FE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9</w:t>
            </w:r>
          </w:p>
          <w:p w14:paraId="77D6A73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33</w:t>
            </w:r>
          </w:p>
        </w:tc>
        <w:tc>
          <w:tcPr>
            <w:tcW w:w="865" w:type="dxa"/>
          </w:tcPr>
          <w:p w14:paraId="00DA40A1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4FEE0AF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59.8</w:t>
            </w:r>
          </w:p>
          <w:p w14:paraId="7A27CBEB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0.2</w:t>
            </w:r>
          </w:p>
        </w:tc>
      </w:tr>
      <w:tr w:rsidR="00807706" w:rsidRPr="007E6C80" w14:paraId="58CA0D99" w14:textId="77777777" w:rsidTr="00C6294F">
        <w:tc>
          <w:tcPr>
            <w:tcW w:w="5326" w:type="dxa"/>
          </w:tcPr>
          <w:p w14:paraId="63F3CB74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Number of antenatal care visits during last pregnancy</w:t>
            </w:r>
          </w:p>
          <w:p w14:paraId="1AD11116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&lt;4</w:t>
            </w:r>
          </w:p>
          <w:p w14:paraId="61893AB4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≥4</w:t>
            </w:r>
          </w:p>
        </w:tc>
        <w:tc>
          <w:tcPr>
            <w:tcW w:w="1062" w:type="dxa"/>
          </w:tcPr>
          <w:p w14:paraId="689DF0B1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0E27A65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99</w:t>
            </w:r>
          </w:p>
          <w:p w14:paraId="2224607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28</w:t>
            </w:r>
          </w:p>
        </w:tc>
        <w:tc>
          <w:tcPr>
            <w:tcW w:w="1063" w:type="dxa"/>
          </w:tcPr>
          <w:p w14:paraId="6895BCC6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  <w:lang w:val="en-AU"/>
              </w:rPr>
            </w:pPr>
          </w:p>
          <w:p w14:paraId="5377E85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60.9</w:t>
            </w:r>
          </w:p>
          <w:p w14:paraId="3A187D50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39.1</w:t>
            </w:r>
          </w:p>
        </w:tc>
        <w:tc>
          <w:tcPr>
            <w:tcW w:w="865" w:type="dxa"/>
          </w:tcPr>
          <w:p w14:paraId="588C32A3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865" w:type="dxa"/>
          </w:tcPr>
          <w:p w14:paraId="157F897C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807706" w:rsidRPr="007E6C80" w14:paraId="7EA16915" w14:textId="77777777" w:rsidTr="00C6294F">
        <w:tc>
          <w:tcPr>
            <w:tcW w:w="5326" w:type="dxa"/>
          </w:tcPr>
          <w:p w14:paraId="5A787F39" w14:textId="35363556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 xml:space="preserve">Accompanied </w:t>
            </w:r>
            <w:r>
              <w:rPr>
                <w:rFonts w:cstheme="minorHAnsi"/>
                <w:sz w:val="22"/>
                <w:szCs w:val="22"/>
                <w:lang w:val="en-AU"/>
              </w:rPr>
              <w:t>female partner</w:t>
            </w:r>
            <w:r w:rsidRPr="007E6C80">
              <w:rPr>
                <w:rFonts w:cstheme="minorHAnsi"/>
                <w:sz w:val="22"/>
                <w:szCs w:val="22"/>
                <w:lang w:val="en-AU"/>
              </w:rPr>
              <w:t xml:space="preserve"> to antenatal care during last pregnancy</w:t>
            </w:r>
          </w:p>
          <w:p w14:paraId="5BB582F9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No</w:t>
            </w:r>
          </w:p>
          <w:p w14:paraId="5D6E7F6B" w14:textId="77777777" w:rsidR="00807706" w:rsidRPr="000407E5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 xml:space="preserve">Yes  </w:t>
            </w:r>
          </w:p>
        </w:tc>
        <w:tc>
          <w:tcPr>
            <w:tcW w:w="1062" w:type="dxa"/>
          </w:tcPr>
          <w:p w14:paraId="731B1A76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63" w:type="dxa"/>
          </w:tcPr>
          <w:p w14:paraId="71D324F7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865" w:type="dxa"/>
          </w:tcPr>
          <w:p w14:paraId="4C3DFA8F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00C23045" w14:textId="77777777" w:rsidR="00807706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34C2854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0</w:t>
            </w:r>
          </w:p>
          <w:p w14:paraId="257F05AD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2</w:t>
            </w:r>
          </w:p>
        </w:tc>
        <w:tc>
          <w:tcPr>
            <w:tcW w:w="865" w:type="dxa"/>
          </w:tcPr>
          <w:p w14:paraId="150994E1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2BA14176" w14:textId="77777777" w:rsidR="00807706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6459132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8.8</w:t>
            </w:r>
          </w:p>
          <w:p w14:paraId="4840F26F" w14:textId="77777777" w:rsidR="00807706" w:rsidRPr="007E6C80" w:rsidRDefault="00807706" w:rsidP="00A31197">
            <w:pPr>
              <w:rPr>
                <w:rFonts w:cstheme="minorHAnsi"/>
                <w:b/>
                <w:sz w:val="22"/>
                <w:szCs w:val="22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51.2</w:t>
            </w:r>
          </w:p>
        </w:tc>
      </w:tr>
      <w:tr w:rsidR="00807706" w:rsidRPr="007E6C80" w14:paraId="755CE622" w14:textId="77777777" w:rsidTr="00C6294F">
        <w:tc>
          <w:tcPr>
            <w:tcW w:w="5326" w:type="dxa"/>
          </w:tcPr>
          <w:p w14:paraId="114945E4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Last birth was in a healthcare facility</w:t>
            </w:r>
          </w:p>
          <w:p w14:paraId="430AE7A9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No</w:t>
            </w:r>
          </w:p>
          <w:p w14:paraId="14662234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Yes</w:t>
            </w:r>
          </w:p>
        </w:tc>
        <w:tc>
          <w:tcPr>
            <w:tcW w:w="1062" w:type="dxa"/>
          </w:tcPr>
          <w:p w14:paraId="2D3AD645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453AE371" w14:textId="77777777" w:rsidR="00807706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72</w:t>
            </w:r>
          </w:p>
          <w:p w14:paraId="7F343FBD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274</w:t>
            </w:r>
          </w:p>
        </w:tc>
        <w:tc>
          <w:tcPr>
            <w:tcW w:w="1063" w:type="dxa"/>
          </w:tcPr>
          <w:p w14:paraId="127E1FC3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0B95371D" w14:textId="77777777" w:rsidR="00807706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20.8</w:t>
            </w:r>
          </w:p>
          <w:p w14:paraId="766FFAA5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79.2</w:t>
            </w:r>
          </w:p>
        </w:tc>
        <w:tc>
          <w:tcPr>
            <w:tcW w:w="865" w:type="dxa"/>
          </w:tcPr>
          <w:p w14:paraId="40EF851A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3FD20558" w14:textId="77777777" w:rsidR="00807706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8</w:t>
            </w:r>
          </w:p>
          <w:p w14:paraId="7723E51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73</w:t>
            </w:r>
          </w:p>
        </w:tc>
        <w:tc>
          <w:tcPr>
            <w:tcW w:w="865" w:type="dxa"/>
          </w:tcPr>
          <w:p w14:paraId="3717D727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28A5D780" w14:textId="77777777" w:rsidR="00807706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9.9</w:t>
            </w:r>
          </w:p>
          <w:p w14:paraId="7D49054A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90.1</w:t>
            </w:r>
          </w:p>
        </w:tc>
      </w:tr>
      <w:tr w:rsidR="00807706" w:rsidRPr="007E6C80" w14:paraId="664C35AA" w14:textId="77777777" w:rsidTr="00C6294F">
        <w:tc>
          <w:tcPr>
            <w:tcW w:w="5326" w:type="dxa"/>
          </w:tcPr>
          <w:p w14:paraId="07F5A91B" w14:textId="7BA8F191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ccompanied </w:t>
            </w:r>
            <w:r w:rsidR="00F27AFA">
              <w:rPr>
                <w:rFonts w:cstheme="minorHAnsi"/>
                <w:sz w:val="22"/>
                <w:szCs w:val="22"/>
              </w:rPr>
              <w:t xml:space="preserve">female partner </w:t>
            </w:r>
            <w:r>
              <w:rPr>
                <w:rFonts w:cstheme="minorHAnsi"/>
                <w:sz w:val="22"/>
                <w:szCs w:val="22"/>
              </w:rPr>
              <w:t>to delivery during last childbirth</w:t>
            </w:r>
          </w:p>
          <w:p w14:paraId="766522EF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</w:t>
            </w:r>
          </w:p>
          <w:p w14:paraId="20FA1885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62" w:type="dxa"/>
          </w:tcPr>
          <w:p w14:paraId="358B7D2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63" w:type="dxa"/>
          </w:tcPr>
          <w:p w14:paraId="434D5560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65" w:type="dxa"/>
          </w:tcPr>
          <w:p w14:paraId="08D128A8" w14:textId="18D0AE6B" w:rsidR="00807706" w:rsidRDefault="00807706" w:rsidP="00DA47FC">
            <w:pPr>
              <w:rPr>
                <w:rFonts w:cstheme="minorHAnsi"/>
                <w:sz w:val="22"/>
                <w:szCs w:val="22"/>
              </w:rPr>
            </w:pPr>
          </w:p>
          <w:p w14:paraId="18BFFEB6" w14:textId="77777777" w:rsidR="008843C6" w:rsidRDefault="008843C6" w:rsidP="00A31197">
            <w:pPr>
              <w:rPr>
                <w:rFonts w:cstheme="minorHAnsi"/>
                <w:sz w:val="22"/>
                <w:szCs w:val="22"/>
              </w:rPr>
            </w:pPr>
          </w:p>
          <w:p w14:paraId="5B117445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</w:t>
            </w:r>
          </w:p>
          <w:p w14:paraId="47A66098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</w:t>
            </w:r>
          </w:p>
        </w:tc>
        <w:tc>
          <w:tcPr>
            <w:tcW w:w="865" w:type="dxa"/>
          </w:tcPr>
          <w:p w14:paraId="54D485C7" w14:textId="189B5CAB" w:rsidR="00807706" w:rsidRDefault="00807706" w:rsidP="00DA47FC">
            <w:pPr>
              <w:rPr>
                <w:rFonts w:cstheme="minorHAnsi"/>
                <w:sz w:val="22"/>
                <w:szCs w:val="22"/>
              </w:rPr>
            </w:pPr>
          </w:p>
          <w:p w14:paraId="1B3EC9B7" w14:textId="77777777" w:rsidR="008843C6" w:rsidRDefault="008843C6" w:rsidP="00A31197">
            <w:pPr>
              <w:rPr>
                <w:rFonts w:cstheme="minorHAnsi"/>
                <w:sz w:val="22"/>
                <w:szCs w:val="22"/>
              </w:rPr>
            </w:pPr>
          </w:p>
          <w:p w14:paraId="781D05F8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.8</w:t>
            </w:r>
          </w:p>
          <w:p w14:paraId="0C7B03C4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6.2</w:t>
            </w:r>
          </w:p>
        </w:tc>
      </w:tr>
      <w:tr w:rsidR="00807706" w:rsidRPr="007E6C80" w14:paraId="22D383F1" w14:textId="77777777" w:rsidTr="00C6294F">
        <w:tc>
          <w:tcPr>
            <w:tcW w:w="5326" w:type="dxa"/>
          </w:tcPr>
          <w:p w14:paraId="14B3B53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Place of delivery for last childbirth</w:t>
            </w:r>
          </w:p>
          <w:p w14:paraId="4D3AEAFF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Government hospital</w:t>
            </w:r>
          </w:p>
          <w:p w14:paraId="68561C70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Private clinic</w:t>
            </w:r>
          </w:p>
          <w:p w14:paraId="4A8DF2CB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Home</w:t>
            </w:r>
          </w:p>
          <w:p w14:paraId="42A8241F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Traditional birth attendant</w:t>
            </w:r>
          </w:p>
          <w:p w14:paraId="477E92F3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Other</w:t>
            </w:r>
          </w:p>
        </w:tc>
        <w:tc>
          <w:tcPr>
            <w:tcW w:w="1062" w:type="dxa"/>
          </w:tcPr>
          <w:p w14:paraId="5DD85E60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50A96A8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231</w:t>
            </w:r>
          </w:p>
          <w:p w14:paraId="0E67CAB5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3</w:t>
            </w:r>
          </w:p>
          <w:p w14:paraId="3ED82E30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48</w:t>
            </w:r>
          </w:p>
          <w:p w14:paraId="0670B644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3</w:t>
            </w:r>
          </w:p>
          <w:p w14:paraId="2D0D057A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1</w:t>
            </w:r>
          </w:p>
        </w:tc>
        <w:tc>
          <w:tcPr>
            <w:tcW w:w="1063" w:type="dxa"/>
          </w:tcPr>
          <w:p w14:paraId="6797EAB1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4A136C2E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66.8</w:t>
            </w:r>
          </w:p>
          <w:p w14:paraId="6629FF6B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2.4</w:t>
            </w:r>
          </w:p>
          <w:p w14:paraId="74389C7C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3.9</w:t>
            </w:r>
          </w:p>
          <w:p w14:paraId="3AD8417A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3.7</w:t>
            </w:r>
          </w:p>
          <w:p w14:paraId="1554A5B0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3.2</w:t>
            </w:r>
          </w:p>
        </w:tc>
        <w:tc>
          <w:tcPr>
            <w:tcW w:w="865" w:type="dxa"/>
          </w:tcPr>
          <w:p w14:paraId="6B650589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1D92463E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4</w:t>
            </w:r>
          </w:p>
          <w:p w14:paraId="0F9D7A8A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  <w:p w14:paraId="2772B496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  <w:p w14:paraId="768697A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865" w:type="dxa"/>
          </w:tcPr>
          <w:p w14:paraId="24751EF0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3C30B06F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9.0</w:t>
            </w:r>
          </w:p>
          <w:p w14:paraId="32ED6499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.1</w:t>
            </w:r>
          </w:p>
          <w:p w14:paraId="583905FE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</w:t>
            </w:r>
          </w:p>
          <w:p w14:paraId="1EA7B4E5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4</w:t>
            </w:r>
          </w:p>
        </w:tc>
      </w:tr>
      <w:tr w:rsidR="00807706" w:rsidRPr="007E6C80" w14:paraId="78EE75C7" w14:textId="77777777" w:rsidTr="00C6294F">
        <w:tc>
          <w:tcPr>
            <w:tcW w:w="5326" w:type="dxa"/>
          </w:tcPr>
          <w:p w14:paraId="27798AB8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Birth attendant during last childbirth</w:t>
            </w:r>
          </w:p>
          <w:p w14:paraId="7CCB8A55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Health professional</w:t>
            </w:r>
          </w:p>
          <w:p w14:paraId="2786E8C0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Traditional birth attendant</w:t>
            </w:r>
          </w:p>
          <w:p w14:paraId="7D9BC99D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Relative or neighbour</w:t>
            </w:r>
          </w:p>
          <w:p w14:paraId="5C929142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Doctor</w:t>
            </w:r>
          </w:p>
          <w:p w14:paraId="7DDB6950" w14:textId="77777777" w:rsidR="00807706" w:rsidRPr="007E6C80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Midwife or nurse</w:t>
            </w:r>
          </w:p>
          <w:p w14:paraId="6564282F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Traditional birth attendant</w:t>
            </w:r>
          </w:p>
          <w:p w14:paraId="4E66724F" w14:textId="77777777" w:rsidR="00807706" w:rsidRPr="00836F33" w:rsidRDefault="00807706" w:rsidP="00A31197">
            <w:pPr>
              <w:pStyle w:val="ListParagraph"/>
              <w:rPr>
                <w:rFonts w:cstheme="minorHAnsi"/>
                <w:sz w:val="22"/>
                <w:szCs w:val="22"/>
                <w:lang w:val="en-AU"/>
              </w:rPr>
            </w:pPr>
            <w:r>
              <w:rPr>
                <w:rFonts w:cstheme="minorHAnsi"/>
                <w:sz w:val="22"/>
                <w:szCs w:val="22"/>
                <w:lang w:val="en-AU"/>
              </w:rPr>
              <w:t>Mother</w:t>
            </w:r>
          </w:p>
        </w:tc>
        <w:tc>
          <w:tcPr>
            <w:tcW w:w="1062" w:type="dxa"/>
          </w:tcPr>
          <w:p w14:paraId="4B3C155E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5B0C9ABA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273</w:t>
            </w:r>
          </w:p>
          <w:p w14:paraId="0D98BAC6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38</w:t>
            </w:r>
          </w:p>
          <w:p w14:paraId="3741F24E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25</w:t>
            </w:r>
          </w:p>
        </w:tc>
        <w:tc>
          <w:tcPr>
            <w:tcW w:w="1063" w:type="dxa"/>
          </w:tcPr>
          <w:p w14:paraId="77F972E6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</w:p>
          <w:p w14:paraId="37B9D638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81.3</w:t>
            </w:r>
          </w:p>
          <w:p w14:paraId="6F5BF523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11.3</w:t>
            </w:r>
          </w:p>
          <w:p w14:paraId="35D834E7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E6C80">
              <w:rPr>
                <w:rFonts w:cstheme="minorHAnsi"/>
                <w:sz w:val="22"/>
                <w:szCs w:val="22"/>
                <w:lang w:val="en-AU"/>
              </w:rPr>
              <w:t>7.4</w:t>
            </w:r>
          </w:p>
        </w:tc>
        <w:tc>
          <w:tcPr>
            <w:tcW w:w="865" w:type="dxa"/>
          </w:tcPr>
          <w:p w14:paraId="42725F0E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38B56D75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23350563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441C5F50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0F814A52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</w:t>
            </w:r>
          </w:p>
          <w:p w14:paraId="6E0CDF7D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</w:t>
            </w:r>
          </w:p>
          <w:p w14:paraId="7EE6A4FC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  <w:p w14:paraId="71544B02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65" w:type="dxa"/>
          </w:tcPr>
          <w:p w14:paraId="49CE887B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1356C129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023CF9A5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7841E7CF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1366EB3D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2</w:t>
            </w:r>
          </w:p>
          <w:p w14:paraId="6E5B3117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3.8</w:t>
            </w:r>
          </w:p>
          <w:p w14:paraId="3B772675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5</w:t>
            </w:r>
          </w:p>
          <w:p w14:paraId="650B2DF1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</w:t>
            </w:r>
          </w:p>
        </w:tc>
      </w:tr>
      <w:tr w:rsidR="00807706" w:rsidRPr="007E6C80" w14:paraId="6A2329B9" w14:textId="77777777" w:rsidTr="00C6294F">
        <w:tc>
          <w:tcPr>
            <w:tcW w:w="5326" w:type="dxa"/>
          </w:tcPr>
          <w:p w14:paraId="6F293D77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wborn experienced problems after last delivery</w:t>
            </w:r>
          </w:p>
          <w:p w14:paraId="1C27E6E8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</w:t>
            </w:r>
          </w:p>
          <w:p w14:paraId="41D222AE" w14:textId="77777777" w:rsidR="00807706" w:rsidRPr="00E565B9" w:rsidRDefault="00807706" w:rsidP="00A31197">
            <w:pPr>
              <w:pStyle w:val="ListParagrap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62" w:type="dxa"/>
          </w:tcPr>
          <w:p w14:paraId="3589433B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6DE4F5FD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2</w:t>
            </w:r>
          </w:p>
          <w:p w14:paraId="03BDD6A9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6</w:t>
            </w:r>
          </w:p>
        </w:tc>
        <w:tc>
          <w:tcPr>
            <w:tcW w:w="1063" w:type="dxa"/>
          </w:tcPr>
          <w:p w14:paraId="24E0CCAA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5F18633B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0.9</w:t>
            </w:r>
          </w:p>
          <w:p w14:paraId="45A3C798" w14:textId="77777777" w:rsidR="00807706" w:rsidRPr="007E6C80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.1</w:t>
            </w:r>
          </w:p>
        </w:tc>
        <w:tc>
          <w:tcPr>
            <w:tcW w:w="865" w:type="dxa"/>
          </w:tcPr>
          <w:p w14:paraId="372CE10B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65" w:type="dxa"/>
          </w:tcPr>
          <w:p w14:paraId="4FC24022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807706" w:rsidRPr="007E6C80" w14:paraId="36ADFE42" w14:textId="77777777" w:rsidTr="00C6294F">
        <w:tc>
          <w:tcPr>
            <w:tcW w:w="5326" w:type="dxa"/>
          </w:tcPr>
          <w:p w14:paraId="62048216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lay in seeking care after noticing newborn was ill</w:t>
            </w:r>
          </w:p>
          <w:p w14:paraId="61FF64B3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1 hour</w:t>
            </w:r>
          </w:p>
          <w:p w14:paraId="1DC717A6" w14:textId="77777777" w:rsidR="00807706" w:rsidRDefault="00807706" w:rsidP="00A31197">
            <w:pPr>
              <w:pStyle w:val="ListParagrap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6 hours</w:t>
            </w:r>
          </w:p>
          <w:p w14:paraId="79E2EF01" w14:textId="77777777" w:rsidR="00807706" w:rsidRPr="006E3233" w:rsidRDefault="00807706" w:rsidP="00A31197">
            <w:pPr>
              <w:pStyle w:val="ListParagrap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gt;6 hours</w:t>
            </w:r>
          </w:p>
        </w:tc>
        <w:tc>
          <w:tcPr>
            <w:tcW w:w="1062" w:type="dxa"/>
          </w:tcPr>
          <w:p w14:paraId="11F7DFF1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6D56EDA6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</w:t>
            </w:r>
          </w:p>
          <w:p w14:paraId="3AE7F5FC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</w:t>
            </w:r>
          </w:p>
          <w:p w14:paraId="6FD4A7F9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1063" w:type="dxa"/>
          </w:tcPr>
          <w:p w14:paraId="4C3CFD15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  <w:p w14:paraId="5AC5F1C2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.2</w:t>
            </w:r>
          </w:p>
          <w:p w14:paraId="76D8853A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.2</w:t>
            </w:r>
          </w:p>
          <w:p w14:paraId="6B7BF588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30.6 </w:t>
            </w:r>
          </w:p>
        </w:tc>
        <w:tc>
          <w:tcPr>
            <w:tcW w:w="865" w:type="dxa"/>
          </w:tcPr>
          <w:p w14:paraId="0D875F2A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65" w:type="dxa"/>
          </w:tcPr>
          <w:p w14:paraId="1D5A925F" w14:textId="77777777" w:rsidR="00807706" w:rsidRDefault="00807706" w:rsidP="00A31197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4C000936" w14:textId="77777777" w:rsidR="00807706" w:rsidRDefault="00807706" w:rsidP="00A31197"/>
    <w:sectPr w:rsidR="00807706" w:rsidSect="00423F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36ED0"/>
    <w:multiLevelType w:val="hybridMultilevel"/>
    <w:tmpl w:val="037CF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6696F"/>
    <w:multiLevelType w:val="hybridMultilevel"/>
    <w:tmpl w:val="221E4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564E1"/>
    <w:multiLevelType w:val="hybridMultilevel"/>
    <w:tmpl w:val="C4BAB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8D39B0"/>
    <w:multiLevelType w:val="hybridMultilevel"/>
    <w:tmpl w:val="A008B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AD1274"/>
    <w:multiLevelType w:val="hybridMultilevel"/>
    <w:tmpl w:val="47363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84515B"/>
    <w:multiLevelType w:val="hybridMultilevel"/>
    <w:tmpl w:val="9176D866"/>
    <w:lvl w:ilvl="0" w:tplc="73EC8C6C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706"/>
    <w:rsid w:val="00024178"/>
    <w:rsid w:val="000406D2"/>
    <w:rsid w:val="00075DA1"/>
    <w:rsid w:val="000B6109"/>
    <w:rsid w:val="001065CF"/>
    <w:rsid w:val="00170494"/>
    <w:rsid w:val="00184DEC"/>
    <w:rsid w:val="001D4511"/>
    <w:rsid w:val="00220B13"/>
    <w:rsid w:val="00244AEE"/>
    <w:rsid w:val="002B4448"/>
    <w:rsid w:val="002F0ECE"/>
    <w:rsid w:val="003A575A"/>
    <w:rsid w:val="00423FE4"/>
    <w:rsid w:val="00490BD5"/>
    <w:rsid w:val="00552AA0"/>
    <w:rsid w:val="005E1AD1"/>
    <w:rsid w:val="0061539F"/>
    <w:rsid w:val="0062439B"/>
    <w:rsid w:val="00625A98"/>
    <w:rsid w:val="006A0D61"/>
    <w:rsid w:val="006D2145"/>
    <w:rsid w:val="006F7AB0"/>
    <w:rsid w:val="00742AAF"/>
    <w:rsid w:val="007E34F3"/>
    <w:rsid w:val="00807706"/>
    <w:rsid w:val="0083182D"/>
    <w:rsid w:val="008601CD"/>
    <w:rsid w:val="008728E1"/>
    <w:rsid w:val="00876D6B"/>
    <w:rsid w:val="008843C6"/>
    <w:rsid w:val="008C2323"/>
    <w:rsid w:val="008C2E8A"/>
    <w:rsid w:val="008E431C"/>
    <w:rsid w:val="008E5936"/>
    <w:rsid w:val="008E6B25"/>
    <w:rsid w:val="00914A0F"/>
    <w:rsid w:val="0095767F"/>
    <w:rsid w:val="009A64D4"/>
    <w:rsid w:val="00A11AEC"/>
    <w:rsid w:val="00A31197"/>
    <w:rsid w:val="00A3391D"/>
    <w:rsid w:val="00A67D62"/>
    <w:rsid w:val="00B63735"/>
    <w:rsid w:val="00B943B3"/>
    <w:rsid w:val="00BA02E3"/>
    <w:rsid w:val="00C158FD"/>
    <w:rsid w:val="00D26376"/>
    <w:rsid w:val="00D9739C"/>
    <w:rsid w:val="00DA47FC"/>
    <w:rsid w:val="00DB4E25"/>
    <w:rsid w:val="00DE25B7"/>
    <w:rsid w:val="00E07225"/>
    <w:rsid w:val="00E17980"/>
    <w:rsid w:val="00F01B13"/>
    <w:rsid w:val="00F12E67"/>
    <w:rsid w:val="00F1335D"/>
    <w:rsid w:val="00F27AFA"/>
    <w:rsid w:val="00F81A97"/>
    <w:rsid w:val="00F8310C"/>
    <w:rsid w:val="00FC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E72A9"/>
  <w15:chartTrackingRefBased/>
  <w15:docId w15:val="{90295FC9-A042-B840-99A2-0A71235C4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70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7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7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077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7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7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70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7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70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0770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770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706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770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7706"/>
    <w:rPr>
      <w:rFonts w:ascii="Calibri" w:eastAsiaTheme="minorEastAsia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8077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77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077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706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077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70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07706"/>
  </w:style>
  <w:style w:type="paragraph" w:styleId="TOCHeading">
    <w:name w:val="TOC Heading"/>
    <w:basedOn w:val="Heading1"/>
    <w:next w:val="Normal"/>
    <w:uiPriority w:val="39"/>
    <w:unhideWhenUsed/>
    <w:qFormat/>
    <w:rsid w:val="00807706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07706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07706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770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0770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0770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0770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0770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0770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07706"/>
    <w:pPr>
      <w:ind w:left="192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770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706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7706"/>
    <w:rPr>
      <w:vertAlign w:val="superscript"/>
    </w:rPr>
  </w:style>
  <w:style w:type="paragraph" w:styleId="Revision">
    <w:name w:val="Revision"/>
    <w:hidden/>
    <w:uiPriority w:val="99"/>
    <w:semiHidden/>
    <w:rsid w:val="00807706"/>
    <w:rPr>
      <w:rFonts w:eastAsiaTheme="minorEastAs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770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7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oney</dc:creator>
  <cp:keywords/>
  <dc:description/>
  <cp:lastModifiedBy>Saranya Siva</cp:lastModifiedBy>
  <cp:revision>3</cp:revision>
  <dcterms:created xsi:type="dcterms:W3CDTF">2020-10-04T16:06:00Z</dcterms:created>
  <dcterms:modified xsi:type="dcterms:W3CDTF">2021-05-05T05:53:00Z</dcterms:modified>
</cp:coreProperties>
</file>